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39F1B" w14:textId="014B3ADC" w:rsidR="00045BEC" w:rsidRPr="00045BEC" w:rsidRDefault="00F64FCB" w:rsidP="00F64FCB">
      <w:pPr>
        <w:tabs>
          <w:tab w:val="left" w:pos="138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604E1E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</w:t>
      </w:r>
      <w:r w:rsidR="00045BEC" w:rsidRPr="00604E1E"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 w:rsidRPr="00604E1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045BEC" w:rsidRPr="00604E1E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Pr="00604E1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604E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45BEC" w:rsidRPr="00045BEC">
        <w:rPr>
          <w:rFonts w:ascii="Times New Roman" w:hAnsi="Times New Roman" w:cs="Times New Roman"/>
          <w:sz w:val="24"/>
          <w:szCs w:val="24"/>
          <w:lang w:val="en-GB"/>
        </w:rPr>
        <w:t xml:space="preserve">Quality evaluation of the studies included in the systematic review </w:t>
      </w:r>
      <w:r w:rsidRPr="00045BEC">
        <w:rPr>
          <w:rFonts w:ascii="Times New Roman" w:hAnsi="Times New Roman" w:cs="Times New Roman"/>
          <w:sz w:val="24"/>
          <w:szCs w:val="24"/>
          <w:lang w:val="en-GB"/>
        </w:rPr>
        <w:t>(STROBE)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3"/>
        <w:gridCol w:w="567"/>
        <w:gridCol w:w="850"/>
        <w:gridCol w:w="1408"/>
        <w:gridCol w:w="980"/>
        <w:gridCol w:w="649"/>
        <w:gridCol w:w="776"/>
        <w:gridCol w:w="1127"/>
        <w:gridCol w:w="903"/>
        <w:gridCol w:w="1256"/>
        <w:gridCol w:w="573"/>
        <w:gridCol w:w="722"/>
        <w:gridCol w:w="1108"/>
        <w:gridCol w:w="330"/>
        <w:gridCol w:w="330"/>
        <w:gridCol w:w="330"/>
        <w:gridCol w:w="330"/>
        <w:gridCol w:w="330"/>
      </w:tblGrid>
      <w:tr w:rsidR="009E1506" w:rsidRPr="00EA0391" w14:paraId="09908225" w14:textId="77777777" w:rsidTr="00FB5504">
        <w:trPr>
          <w:cantSplit/>
          <w:trHeight w:val="2115"/>
        </w:trPr>
        <w:tc>
          <w:tcPr>
            <w:tcW w:w="1403" w:type="dxa"/>
            <w:vMerge w:val="restart"/>
            <w:tcBorders>
              <w:top w:val="single" w:sz="12" w:space="0" w:color="4472C4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BDD6EE" w:themeFill="accent5" w:themeFillTint="66"/>
            <w:hideMark/>
          </w:tcPr>
          <w:p w14:paraId="353CC82F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Calibri" w:eastAsia="Times New Roman" w:hAnsi="Calibri" w:cs="Calibri"/>
                <w:color w:val="000000"/>
                <w:lang w:eastAsia="es-ES"/>
              </w:rPr>
              <w:t>  </w:t>
            </w:r>
          </w:p>
          <w:p w14:paraId="77D875D5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Calibri" w:eastAsia="Times New Roman" w:hAnsi="Calibri" w:cs="Calibri"/>
                <w:color w:val="000000"/>
                <w:lang w:eastAsia="es-ES"/>
              </w:rPr>
              <w:t>  </w:t>
            </w:r>
          </w:p>
          <w:p w14:paraId="462D6683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Calibri" w:eastAsia="Times New Roman" w:hAnsi="Calibri" w:cs="Calibri"/>
                <w:color w:val="000000"/>
                <w:lang w:eastAsia="es-ES"/>
              </w:rPr>
              <w:t>  </w:t>
            </w:r>
          </w:p>
        </w:tc>
        <w:tc>
          <w:tcPr>
            <w:tcW w:w="1417" w:type="dxa"/>
            <w:gridSpan w:val="2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56C28C6D" w14:textId="320FBB5A" w:rsidR="00F64FCB" w:rsidRPr="009E1506" w:rsidRDefault="009E1506" w:rsidP="00FB5504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bookmarkStart w:id="0" w:name="bold5"/>
            <w:bookmarkStart w:id="1" w:name="italic6"/>
            <w:r w:rsidRPr="009E1506">
              <w:rPr>
                <w:rFonts w:ascii="Times New Roman" w:hAnsi="Times New Roman" w:cs="Times New Roman"/>
                <w:b/>
                <w:sz w:val="20"/>
                <w:szCs w:val="20"/>
              </w:rPr>
              <w:t>Title/abstract</w:t>
            </w:r>
            <w:bookmarkEnd w:id="0"/>
            <w:bookmarkEnd w:id="1"/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00920D77" w14:textId="7148E9C0" w:rsidR="00F64FCB" w:rsidRPr="009E1506" w:rsidRDefault="009E1506" w:rsidP="00FB5504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bookmarkStart w:id="2" w:name="bold8"/>
            <w:bookmarkStart w:id="3" w:name="italic9"/>
            <w:r w:rsidRPr="009E15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Background</w:t>
            </w:r>
            <w:r w:rsidR="006735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r w:rsidRPr="009E15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/</w:t>
            </w:r>
            <w:bookmarkStart w:id="4" w:name="bold9"/>
            <w:bookmarkStart w:id="5" w:name="italic10"/>
            <w:bookmarkEnd w:id="2"/>
            <w:bookmarkEnd w:id="3"/>
            <w:r w:rsidR="006735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r w:rsidRPr="009E15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rationale</w:t>
            </w:r>
            <w:bookmarkEnd w:id="4"/>
            <w:bookmarkEnd w:id="5"/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7E1B35DD" w14:textId="6966671E" w:rsidR="00F64FCB" w:rsidRPr="000C2B98" w:rsidRDefault="00F64FCB" w:rsidP="00FB5504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0C2B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Obje</w:t>
            </w:r>
            <w:r w:rsidR="009E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</w:t>
            </w:r>
            <w:r w:rsidRPr="000C2B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iv</w:t>
            </w:r>
            <w:r w:rsidR="009E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</w:t>
            </w:r>
            <w:r w:rsidRPr="000C2B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74EE62DC" w14:textId="32D5B208" w:rsidR="00F64FCB" w:rsidRPr="000C2B98" w:rsidRDefault="009E1506" w:rsidP="00FB5504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9E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udy design</w:t>
            </w:r>
          </w:p>
        </w:tc>
        <w:tc>
          <w:tcPr>
            <w:tcW w:w="7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785375CC" w14:textId="188EE95B" w:rsidR="00F64FCB" w:rsidRPr="000C2B98" w:rsidRDefault="009E1506" w:rsidP="00FB5504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tting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34DB1842" w14:textId="3D9AFA69" w:rsidR="00F64FCB" w:rsidRPr="000C2B98" w:rsidRDefault="00F64FCB" w:rsidP="00FB5504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0C2B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articipants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543E6D46" w14:textId="7D856A61" w:rsidR="00F64FCB" w:rsidRPr="000C2B98" w:rsidRDefault="00F64FCB" w:rsidP="00FB5504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0C2B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ariables</w:t>
            </w: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79F2F356" w14:textId="153C6E07" w:rsidR="00F64FCB" w:rsidRPr="000C2B98" w:rsidRDefault="009E1506" w:rsidP="00FB5504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bookmarkStart w:id="6" w:name="bold17"/>
            <w:bookmarkStart w:id="7" w:name="italic18"/>
            <w:r w:rsidRPr="009E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ata sources</w:t>
            </w:r>
            <w:r w:rsidR="006735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9E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/</w:t>
            </w:r>
            <w:bookmarkStart w:id="8" w:name="bold18"/>
            <w:bookmarkStart w:id="9" w:name="italic19"/>
            <w:bookmarkEnd w:id="6"/>
            <w:bookmarkEnd w:id="7"/>
            <w:r w:rsidRPr="009E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measurement</w:t>
            </w:r>
            <w:bookmarkEnd w:id="8"/>
            <w:bookmarkEnd w:id="9"/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786E336F" w14:textId="024EFC16" w:rsidR="00F64FCB" w:rsidRPr="000C2B98" w:rsidRDefault="009E1506" w:rsidP="00FB5504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Bias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36B819A5" w14:textId="1F8037DE" w:rsidR="00F64FCB" w:rsidRPr="000C2B98" w:rsidRDefault="009E1506" w:rsidP="00FB5504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udy size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4FBC8D35" w14:textId="5068F145" w:rsidR="00F64FCB" w:rsidRPr="000C2B98" w:rsidRDefault="00673571" w:rsidP="00FB5504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9E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Quantitativ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9E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ariables</w:t>
            </w:r>
          </w:p>
        </w:tc>
        <w:tc>
          <w:tcPr>
            <w:tcW w:w="1650" w:type="dxa"/>
            <w:gridSpan w:val="5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568D9FF8" w14:textId="77777777" w:rsidR="00673571" w:rsidRDefault="009E1506" w:rsidP="00FB5504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bookmarkStart w:id="10" w:name="italic24"/>
            <w:r w:rsidRPr="009E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atistical</w:t>
            </w:r>
            <w:bookmarkStart w:id="11" w:name="italic25"/>
            <w:bookmarkEnd w:id="10"/>
            <w:r w:rsidRPr="009E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  <w:p w14:paraId="0F8201EC" w14:textId="4A55BF03" w:rsidR="00F64FCB" w:rsidRPr="000C2B98" w:rsidRDefault="009E1506" w:rsidP="00FB5504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9E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ethods</w:t>
            </w:r>
            <w:bookmarkEnd w:id="11"/>
          </w:p>
        </w:tc>
      </w:tr>
      <w:tr w:rsidR="009E1506" w:rsidRPr="00EA0391" w14:paraId="338674CC" w14:textId="77777777" w:rsidTr="00FB5504">
        <w:trPr>
          <w:trHeight w:val="300"/>
        </w:trPr>
        <w:tc>
          <w:tcPr>
            <w:tcW w:w="1403" w:type="dxa"/>
            <w:vMerge/>
            <w:tcBorders>
              <w:top w:val="single" w:sz="6" w:space="0" w:color="auto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BDD6EE" w:themeFill="accent5" w:themeFillTint="66"/>
            <w:vAlign w:val="center"/>
            <w:hideMark/>
          </w:tcPr>
          <w:p w14:paraId="07DD7CE4" w14:textId="77777777" w:rsidR="00F64FCB" w:rsidRPr="00EA0391" w:rsidRDefault="00F64FCB" w:rsidP="00942B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417" w:type="dxa"/>
            <w:gridSpan w:val="2"/>
            <w:tcBorders>
              <w:top w:val="single" w:sz="12" w:space="0" w:color="4472C4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570CFA30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7E6E898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 </w:t>
            </w:r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6075CAEF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 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1F72A1D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 </w:t>
            </w:r>
          </w:p>
        </w:tc>
        <w:tc>
          <w:tcPr>
            <w:tcW w:w="7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217549B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 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74158F61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 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7A2A6A9B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 </w:t>
            </w: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4848AB94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 </w:t>
            </w:r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6EB1C91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 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4B3AB50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 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1BBFDE3A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 </w:t>
            </w:r>
          </w:p>
        </w:tc>
        <w:tc>
          <w:tcPr>
            <w:tcW w:w="1650" w:type="dxa"/>
            <w:gridSpan w:val="5"/>
            <w:tcBorders>
              <w:top w:val="single" w:sz="12" w:space="0" w:color="4472C4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ABD1975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 </w:t>
            </w:r>
          </w:p>
        </w:tc>
      </w:tr>
      <w:tr w:rsidR="009E1506" w:rsidRPr="00EA0391" w14:paraId="301C0AC1" w14:textId="77777777" w:rsidTr="00FB5504">
        <w:trPr>
          <w:trHeight w:val="300"/>
        </w:trPr>
        <w:tc>
          <w:tcPr>
            <w:tcW w:w="1403" w:type="dxa"/>
            <w:vMerge/>
            <w:tcBorders>
              <w:top w:val="single" w:sz="6" w:space="0" w:color="auto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vAlign w:val="center"/>
            <w:hideMark/>
          </w:tcPr>
          <w:p w14:paraId="483B810A" w14:textId="77777777" w:rsidR="00F64FCB" w:rsidRPr="00EA0391" w:rsidRDefault="00F64FCB" w:rsidP="00942B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DD228B0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 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726FA96C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 </w:t>
            </w:r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40C38AFF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  </w:t>
            </w:r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8B82EBB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  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3CE58A75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  </w:t>
            </w:r>
          </w:p>
        </w:tc>
        <w:tc>
          <w:tcPr>
            <w:tcW w:w="7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4CFD9221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  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36DBDDD8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BDA89DA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  </w:t>
            </w: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79E736A0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  </w:t>
            </w:r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36278E70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  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6903156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  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04C17122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 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0C1DE45F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71CEBAC5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2E0027E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06CC570C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68340E78" w14:textId="77777777" w:rsidR="00F64FCB" w:rsidRPr="009E6610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E6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 </w:t>
            </w:r>
          </w:p>
        </w:tc>
      </w:tr>
      <w:tr w:rsidR="009E1506" w:rsidRPr="00EA0391" w14:paraId="1E38191E" w14:textId="77777777" w:rsidTr="00FB5504">
        <w:trPr>
          <w:trHeight w:val="345"/>
        </w:trPr>
        <w:tc>
          <w:tcPr>
            <w:tcW w:w="14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hideMark/>
          </w:tcPr>
          <w:p w14:paraId="3ED55CF0" w14:textId="3B1B6296" w:rsidR="00F64FCB" w:rsidRPr="00FB5504" w:rsidRDefault="00F64FCB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l Eid et al.</w:t>
            </w:r>
            <w:r w:rsidR="00FB55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39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A5B4053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  <w:p w14:paraId="39BF8186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02D8D590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</w:t>
            </w:r>
          </w:p>
          <w:p w14:paraId="5385ADA8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A63F6A7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77FA2F5E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53F82D05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72E40D07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2697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1D4BB2E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91DB471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3A04000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05C3F787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9FB9A02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54501FC2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20DF37EF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  <w:p w14:paraId="2E71993A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571011E6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2</w:t>
            </w:r>
          </w:p>
          <w:p w14:paraId="1E8B7781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7744642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72B84D3B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  <w:p w14:paraId="2377C8EC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563BC35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9E1506" w:rsidRPr="00EA0391" w14:paraId="63FD0508" w14:textId="77777777" w:rsidTr="00FB5504">
        <w:trPr>
          <w:trHeight w:val="390"/>
        </w:trPr>
        <w:tc>
          <w:tcPr>
            <w:tcW w:w="14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hideMark/>
          </w:tcPr>
          <w:p w14:paraId="692861E6" w14:textId="14CF7424" w:rsidR="00F64FCB" w:rsidRPr="00FB5504" w:rsidRDefault="00F64FCB" w:rsidP="00942B4E">
            <w:pPr>
              <w:textAlignment w:val="baseline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5C248B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Büssing</w:t>
            </w:r>
            <w:r w:rsidRPr="005C248B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FB55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D4091C4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124E48B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 </w:t>
            </w:r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F608841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755804B2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CB90DC2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776" w:type="dxa"/>
            <w:tcBorders>
              <w:top w:val="single" w:sz="12" w:space="0" w:color="4472C4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auto"/>
            <w:hideMark/>
          </w:tcPr>
          <w:p w14:paraId="7251B74C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3F1C70F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2D6E6C62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0040AE97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C76992B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7CDED6F1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0BE8DF5A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7FCD46A6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011C4F09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610C225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BF4CFEC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9D964CE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</w:tr>
      <w:tr w:rsidR="009E1506" w:rsidRPr="00EA0391" w14:paraId="49A51FC7" w14:textId="77777777" w:rsidTr="00FB5504">
        <w:trPr>
          <w:trHeight w:val="345"/>
        </w:trPr>
        <w:tc>
          <w:tcPr>
            <w:tcW w:w="14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hideMark/>
          </w:tcPr>
          <w:p w14:paraId="7CB6E7B5" w14:textId="08D51090" w:rsidR="00F64FCB" w:rsidRPr="00FB5504" w:rsidRDefault="00F64FCB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lang w:eastAsia="es-ES"/>
              </w:rPr>
              <w:t> </w:t>
            </w: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urmus</w:t>
            </w:r>
            <w:r w:rsidR="00FB550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et al.</w:t>
            </w:r>
            <w:r w:rsidR="00FB55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21</w:t>
            </w:r>
          </w:p>
          <w:p w14:paraId="0FE408DD" w14:textId="77777777" w:rsidR="00F64FCB" w:rsidRPr="005C248B" w:rsidRDefault="00F64FCB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A34AE5F" w14:textId="77777777" w:rsidR="00F64FCB" w:rsidRPr="005A094F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0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 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212532C" w14:textId="77777777" w:rsidR="00F64FCB" w:rsidRPr="005A094F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0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 </w:t>
            </w:r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40D7E99" w14:textId="77777777" w:rsidR="00F64FCB" w:rsidRPr="005A094F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0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74BE9596" w14:textId="77777777" w:rsidR="00F64FCB" w:rsidRPr="005A094F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0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E7D8BCF" w14:textId="77777777" w:rsidR="00F64FCB" w:rsidRPr="005A094F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0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776" w:type="dxa"/>
            <w:tcBorders>
              <w:top w:val="nil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16968D4" w14:textId="77777777" w:rsidR="00F64FCB" w:rsidRPr="005A094F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0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03E764B0" w14:textId="77777777" w:rsidR="00F64FCB" w:rsidRPr="005A094F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0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5F0E54FB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0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  <w:p w14:paraId="43DEFEFE" w14:textId="77777777" w:rsidR="00F64FCB" w:rsidRPr="005A094F" w:rsidRDefault="00F64FCB" w:rsidP="00942B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5CE93FFF" w14:textId="77777777" w:rsidR="00F64FCB" w:rsidRPr="005A094F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0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7B48FEC9" w14:textId="77777777" w:rsidR="00F64FCB" w:rsidRPr="005A094F" w:rsidRDefault="00F64FCB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094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A636D77" w14:textId="77777777" w:rsidR="00F64FCB" w:rsidRPr="005A094F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0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36B3F3B" w14:textId="77777777" w:rsidR="00F64FCB" w:rsidRPr="005A094F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0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auto"/>
            <w:hideMark/>
          </w:tcPr>
          <w:p w14:paraId="14657B79" w14:textId="77777777" w:rsidR="00F64FCB" w:rsidRPr="005A094F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0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43E9DE9" w14:textId="77777777" w:rsidR="00F64FCB" w:rsidRPr="005A094F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0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13CBC07" w14:textId="77777777" w:rsidR="00F64FCB" w:rsidRPr="005A094F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0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52061DDA" w14:textId="77777777" w:rsidR="00F64FCB" w:rsidRPr="005A094F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0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FB40EB5" w14:textId="77777777" w:rsidR="00F64FCB" w:rsidRPr="005A094F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A0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</w:tr>
      <w:tr w:rsidR="009E1506" w:rsidRPr="00EA0391" w14:paraId="30E7AC6A" w14:textId="77777777" w:rsidTr="00FB5504">
        <w:trPr>
          <w:trHeight w:val="345"/>
        </w:trPr>
        <w:tc>
          <w:tcPr>
            <w:tcW w:w="1403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BDD6EE" w:themeFill="accent5" w:themeFillTint="66"/>
            <w:hideMark/>
          </w:tcPr>
          <w:p w14:paraId="5EC0EFF4" w14:textId="17445E94" w:rsidR="00F64FCB" w:rsidRPr="00FB5504" w:rsidRDefault="00F64FCB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atima et al.</w:t>
            </w:r>
            <w:r w:rsidR="00FB55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3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2AC25B9A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 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7D40F55D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 </w:t>
            </w:r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4011E97F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0A377898" w14:textId="77777777" w:rsidR="00F64FCB" w:rsidRPr="00946B9C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46B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0D1A0F53" w14:textId="77777777" w:rsidR="00F64FCB" w:rsidRPr="00946B9C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46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776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3BCAAE28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6988078D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22968FF4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051D546B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513C3901" w14:textId="77777777" w:rsidR="00F64FCB" w:rsidRPr="00946B9C" w:rsidRDefault="00F64FCB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0E63B4AE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22173E78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330" w:type="dxa"/>
            <w:tcBorders>
              <w:top w:val="nil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70C45177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36763433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6FBD46A4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4B4BF1AC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3B832322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</w:tr>
      <w:tr w:rsidR="009E1506" w:rsidRPr="00EA0391" w14:paraId="167E3353" w14:textId="77777777" w:rsidTr="00FB5504">
        <w:trPr>
          <w:trHeight w:val="345"/>
        </w:trPr>
        <w:tc>
          <w:tcPr>
            <w:tcW w:w="14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hideMark/>
          </w:tcPr>
          <w:p w14:paraId="42CE28E9" w14:textId="080F286C" w:rsidR="00F64FCB" w:rsidRPr="00FB5504" w:rsidRDefault="00F64FCB" w:rsidP="00942B4E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5C2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m et al.</w:t>
            </w:r>
            <w:r w:rsidR="00FB55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7A045AA4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5</w:t>
            </w: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4164A47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62C53A5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5D91B037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9220E90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7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A958952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05C1F4EC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7CDDA4F3" w14:textId="77777777" w:rsidR="00F64FCB" w:rsidRPr="00003989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5E0DE65A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564AF012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3E8D987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6EDD49A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D01F980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5FCD905F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C28636D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47B4169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78939E0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9E1506" w:rsidRPr="00EA0391" w14:paraId="4B7AEC40" w14:textId="77777777" w:rsidTr="00FB5504">
        <w:trPr>
          <w:trHeight w:val="345"/>
        </w:trPr>
        <w:tc>
          <w:tcPr>
            <w:tcW w:w="14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hideMark/>
          </w:tcPr>
          <w:p w14:paraId="0283AEAE" w14:textId="2535976F" w:rsidR="00F64FCB" w:rsidRPr="005C248B" w:rsidRDefault="00F64FCB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ovich et al.</w:t>
            </w:r>
            <w:r w:rsidR="00FB55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31</w:t>
            </w: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0D0ED2E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5</w:t>
            </w: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A27B862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 </w:t>
            </w:r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20D95AB3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D79495D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1004170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7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1DB388F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2159BBF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204A109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6A2CE61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0ED43F99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7F989AAF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C731E11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07553AA3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BB72520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C183961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2</w:t>
            </w: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785E28B5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F4CAC4D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A0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</w:tr>
      <w:tr w:rsidR="009E1506" w:rsidRPr="00EA0391" w14:paraId="3CD47C0F" w14:textId="77777777" w:rsidTr="00FB5504">
        <w:trPr>
          <w:trHeight w:val="345"/>
        </w:trPr>
        <w:tc>
          <w:tcPr>
            <w:tcW w:w="14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45C62AC4" w14:textId="4FED43F4" w:rsidR="00F64FCB" w:rsidRPr="00FB5504" w:rsidRDefault="00F64FCB" w:rsidP="00942B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C248B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Kowalczyk</w:t>
            </w:r>
            <w:r w:rsidRPr="005C248B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FB55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E638109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A5A1C53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DFD5EC3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C294B09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7307D33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A3FDAB4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EB608AD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877B429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3473E2A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F28D715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CD003FE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335E610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5C7D5E6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E65831D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763CFF7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B2E2E2A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5ADEFC7" w14:textId="77777777" w:rsidR="00F64FCB" w:rsidRPr="00EA0391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9E1506" w:rsidRPr="00EA0391" w14:paraId="469561A4" w14:textId="77777777" w:rsidTr="00FB5504">
        <w:trPr>
          <w:trHeight w:val="345"/>
        </w:trPr>
        <w:tc>
          <w:tcPr>
            <w:tcW w:w="14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3EA83253" w14:textId="3A4F0C91" w:rsidR="00F64FCB" w:rsidRPr="00FB5504" w:rsidRDefault="00F64FCB" w:rsidP="00942B4E">
            <w:pPr>
              <w:spacing w:before="100" w:beforeAutospacing="1" w:after="100" w:afterAutospacing="1" w:line="240" w:lineRule="auto"/>
              <w:textAlignment w:val="baseline"/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cchetti et al.</w:t>
            </w:r>
            <w:r w:rsidR="00FB55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28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59F830D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3736EF3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E744953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E2DE852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2364C3C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8176758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4E49B18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11ED8C9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76F7489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9D65341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E44DA41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275A9D6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7012F63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383CF19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2ACAC4C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55AE4FB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B0F574F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9E1506" w:rsidRPr="00EA0391" w14:paraId="63D4B6F0" w14:textId="77777777" w:rsidTr="00FB5504">
        <w:trPr>
          <w:trHeight w:val="345"/>
        </w:trPr>
        <w:tc>
          <w:tcPr>
            <w:tcW w:w="14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6BCFB8CD" w14:textId="06010C0C" w:rsidR="00F64FCB" w:rsidRPr="00FB5504" w:rsidRDefault="00F64FCB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ahamid</w:t>
            </w:r>
            <w:r w:rsidR="00FB5504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et al.</w:t>
            </w:r>
            <w:r w:rsidR="00FB55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27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AF183B7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E56C50B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1D20E5D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27DD7AF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0C81C82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7FA6917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C9E643B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3781EB5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23F0450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6951C86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17401A4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A6FDCEE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07B3CC1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2D664A0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5DEFD8E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6B2151B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8E066CE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9E1506" w:rsidRPr="00EA0391" w14:paraId="47D89CFB" w14:textId="77777777" w:rsidTr="00FB5504">
        <w:trPr>
          <w:trHeight w:val="345"/>
        </w:trPr>
        <w:tc>
          <w:tcPr>
            <w:tcW w:w="14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727B07AD" w14:textId="6FECA47D" w:rsidR="00F64FCB" w:rsidRPr="00FB5504" w:rsidRDefault="00F64FCB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Mahmood et al.</w:t>
            </w:r>
            <w:r w:rsidR="00FB5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26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4E266AA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C897A79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12C5165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C3B5694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B7518CC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6452A51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67547F6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C565660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73C6896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384EF73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DE2E805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4EBC81B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46887CD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92EB510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FE50EBD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1734007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D6C1E70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9E1506" w:rsidRPr="00EA0391" w14:paraId="22E5040D" w14:textId="77777777" w:rsidTr="00FB5504">
        <w:trPr>
          <w:trHeight w:val="345"/>
        </w:trPr>
        <w:tc>
          <w:tcPr>
            <w:tcW w:w="14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5C0B3168" w14:textId="6E9F1C03" w:rsidR="00F64FCB" w:rsidRPr="00FB5504" w:rsidRDefault="00F64FCB" w:rsidP="00942B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C2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k</w:t>
            </w:r>
            <w:r w:rsidR="00FB55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FB55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3</w:t>
            </w:r>
          </w:p>
          <w:p w14:paraId="34735606" w14:textId="77777777" w:rsidR="00F64FCB" w:rsidRDefault="00F64FCB" w:rsidP="00942B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7B7E598" w14:textId="77777777" w:rsidR="00F64FCB" w:rsidRPr="005C248B" w:rsidRDefault="00F64FCB" w:rsidP="00942B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4EFC1A5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CE4D772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229F7AB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F0F515B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9B10207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6A784A8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3991120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232C846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13A027D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97E662E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122B459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B6D98AA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686A5E5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6973102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1400C5F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127488B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B16C089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9E1506" w:rsidRPr="00EA0391" w14:paraId="000599A8" w14:textId="77777777" w:rsidTr="00FB5504">
        <w:trPr>
          <w:trHeight w:val="345"/>
        </w:trPr>
        <w:tc>
          <w:tcPr>
            <w:tcW w:w="14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46D9325D" w14:textId="1ADCBB39" w:rsidR="00F64FCB" w:rsidRPr="00FB5504" w:rsidRDefault="00F64FCB" w:rsidP="00942B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C248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Nodoushan</w:t>
            </w:r>
            <w:r w:rsidRPr="005C24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FB55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156DEE7F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35632BB2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38900FED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09BFBCC9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1BBA1BA7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4DC384B9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60C789BE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61FC2460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210C555D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71338622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60ADACC7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01CA33D3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4532DDD9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4B75B084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7D018AE5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3F3A7651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40D9D678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9E1506" w:rsidRPr="00EA0391" w14:paraId="2BF3BACA" w14:textId="77777777" w:rsidTr="00FB5504">
        <w:trPr>
          <w:trHeight w:val="345"/>
        </w:trPr>
        <w:tc>
          <w:tcPr>
            <w:tcW w:w="14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71E47042" w14:textId="7F336A03" w:rsidR="00F64FCB" w:rsidRPr="00FB5504" w:rsidRDefault="00F64FCB" w:rsidP="00942B4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C248B">
              <w:rPr>
                <w:rFonts w:ascii="Times New Roman" w:hAnsi="Times New Roman" w:cs="Times New Roman"/>
                <w:sz w:val="20"/>
                <w:szCs w:val="20"/>
              </w:rPr>
              <w:t>Nooripour et al.</w:t>
            </w:r>
            <w:r w:rsidR="00FB55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8</w:t>
            </w:r>
          </w:p>
          <w:p w14:paraId="63B396F3" w14:textId="77777777" w:rsidR="00F64FCB" w:rsidRPr="005C248B" w:rsidRDefault="00F64FCB" w:rsidP="00942B4E">
            <w:pPr>
              <w:rPr>
                <w:rStyle w:val="eop"/>
                <w:rFonts w:ascii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BB2E388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8CFD0E5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78D97A9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E0030A0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85611EA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8FA02CA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A49F5D9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2693FFA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AC831DD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D2DAF2B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CA5F431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595C109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D1B49D1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AEB9EB5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C34600A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0555B1E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5954E8F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9E1506" w:rsidRPr="00EA0391" w14:paraId="04F1D5A0" w14:textId="77777777" w:rsidTr="00FB5504">
        <w:trPr>
          <w:trHeight w:val="345"/>
        </w:trPr>
        <w:tc>
          <w:tcPr>
            <w:tcW w:w="14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40519C64" w14:textId="357662A0" w:rsidR="00F64FCB" w:rsidRPr="00FB5504" w:rsidRDefault="00F64FCB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utinsky et al.</w:t>
            </w:r>
            <w:r w:rsidR="00FB550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24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5E98D56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BDFCA06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3562159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A4A0CA6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5D43AC9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9DFFBE0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0CE8576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DE2C579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FBEA958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0736E82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7634D63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79CB8D7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26BDCD4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F03B138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BB28317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A5BE9B7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321DB96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9E1506" w:rsidRPr="00EA0391" w14:paraId="7392B8FF" w14:textId="77777777" w:rsidTr="00FB5504">
        <w:trPr>
          <w:trHeight w:val="345"/>
        </w:trPr>
        <w:tc>
          <w:tcPr>
            <w:tcW w:w="14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4C9CFD38" w14:textId="16A03DC6" w:rsidR="00F64FCB" w:rsidRPr="005C248B" w:rsidRDefault="00F64FCB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azeres et al.</w:t>
            </w:r>
            <w:r w:rsidR="0002651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34</w:t>
            </w: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DAB199F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802BF27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C6C2591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BEA02D1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B7AEF49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63A719B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B24EFA0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30975F7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CFF37FB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6137B51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46E91D0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0DCCC07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18BFEDD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2BD215B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CB554F4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3891DFC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E502470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9E1506" w:rsidRPr="00EA0391" w14:paraId="51224751" w14:textId="77777777" w:rsidTr="00FB5504">
        <w:trPr>
          <w:trHeight w:val="345"/>
        </w:trPr>
        <w:tc>
          <w:tcPr>
            <w:tcW w:w="14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5ED00672" w14:textId="7D9E8932" w:rsidR="00F64FCB" w:rsidRPr="005C248B" w:rsidRDefault="00F64FCB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ieto-Ursúa</w:t>
            </w:r>
            <w:r w:rsidR="000265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et al.</w:t>
            </w:r>
            <w:r w:rsidR="0002651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42</w:t>
            </w: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D942E56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8C27ACC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7EDD122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97CC3D7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271FBAD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9D0FD40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190858C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0602B19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4620C64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082158C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9816D11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5420AA1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19E9A14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C89D812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F32E61B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EB28329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15E7E5A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9E1506" w:rsidRPr="00EA0391" w14:paraId="234ABF5E" w14:textId="77777777" w:rsidTr="00FB5504">
        <w:trPr>
          <w:trHeight w:val="345"/>
        </w:trPr>
        <w:tc>
          <w:tcPr>
            <w:tcW w:w="14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2B16DBBF" w14:textId="6D336473" w:rsidR="00F64FCB" w:rsidRPr="005C248B" w:rsidRDefault="00F64FCB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ababa et al.</w:t>
            </w:r>
            <w:r w:rsidR="0002651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20</w:t>
            </w: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6F908C1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3AD189D6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3A1B9A7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E5BE627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6993FA1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02AFF0C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C8736FE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A557AA0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C4E297D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D9A6052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66E27AC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AF4AAF4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74F38B1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53EC76D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475745F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8FE16D5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6BEDDAB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9E1506" w:rsidRPr="00EA0391" w14:paraId="7367F1CD" w14:textId="77777777" w:rsidTr="00FB5504">
        <w:trPr>
          <w:trHeight w:val="345"/>
        </w:trPr>
        <w:tc>
          <w:tcPr>
            <w:tcW w:w="14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059C2F40" w14:textId="24E5C139" w:rsidR="00F64FCB" w:rsidRPr="00026513" w:rsidRDefault="00F64FCB" w:rsidP="00942B4E">
            <w:pPr>
              <w:textAlignment w:val="baseline"/>
              <w:rPr>
                <w:rStyle w:val="eop"/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C248B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Rias et al.</w:t>
            </w:r>
            <w:r w:rsidR="00026513">
              <w:rPr>
                <w:rStyle w:val="eop"/>
                <w:rFonts w:ascii="Times New Roman" w:hAnsi="Times New Roman" w:cs="Times New Roman"/>
                <w:sz w:val="20"/>
                <w:szCs w:val="20"/>
                <w:vertAlign w:val="superscript"/>
              </w:rPr>
              <w:t>35</w:t>
            </w:r>
          </w:p>
          <w:p w14:paraId="53CD6345" w14:textId="77777777" w:rsidR="00F64FCB" w:rsidRPr="005C248B" w:rsidRDefault="00F64FCB" w:rsidP="00942B4E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96630AD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06611D3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6C68F3D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A71EADC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F4BA947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4A9DAD7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33D3FF8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FCC1372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312A3C1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D20E474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1E8F89B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1960A35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4125A0F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F15E43E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5E1DC7C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4D48990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8AE57B8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9E1506" w:rsidRPr="00EA0391" w14:paraId="2374C37D" w14:textId="77777777" w:rsidTr="00FB5504">
        <w:trPr>
          <w:trHeight w:val="345"/>
        </w:trPr>
        <w:tc>
          <w:tcPr>
            <w:tcW w:w="1403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BDD6EE" w:themeFill="accent5" w:themeFillTint="66"/>
          </w:tcPr>
          <w:p w14:paraId="75B43C02" w14:textId="6D79571E" w:rsidR="00F64FCB" w:rsidRPr="00026513" w:rsidRDefault="00F64FCB" w:rsidP="00942B4E">
            <w:pPr>
              <w:textAlignment w:val="baseline"/>
              <w:rPr>
                <w:rStyle w:val="eop"/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C248B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Roberto et al.</w:t>
            </w:r>
            <w:r w:rsidR="00026513">
              <w:rPr>
                <w:rStyle w:val="eop"/>
                <w:rFonts w:ascii="Times New Roman" w:hAnsi="Times New Roman" w:cs="Times New Roman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1E6F005B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236D5EA1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35D4097A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227C4FA2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1607CA2D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43E3EF66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1A63E7BC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05BDDC4F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5FB98156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6AA3BABF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264030EB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07A160B2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55073E6A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11F259BA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1968F9A8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6B3E67A3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541ACE9A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9E1506" w:rsidRPr="00EA0391" w14:paraId="591A832A" w14:textId="77777777" w:rsidTr="00FB5504">
        <w:trPr>
          <w:trHeight w:val="345"/>
        </w:trPr>
        <w:tc>
          <w:tcPr>
            <w:tcW w:w="14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517C4835" w14:textId="3C19C1D8" w:rsidR="00F64FCB" w:rsidRPr="00026513" w:rsidRDefault="00F64FCB" w:rsidP="00942B4E">
            <w:pPr>
              <w:textAlignment w:val="baseline"/>
              <w:rPr>
                <w:rStyle w:val="eop"/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C248B">
              <w:rPr>
                <w:rFonts w:ascii="Times New Roman" w:hAnsi="Times New Roman" w:cs="Times New Roman"/>
                <w:sz w:val="20"/>
                <w:szCs w:val="20"/>
              </w:rPr>
              <w:t>Saini</w:t>
            </w:r>
            <w:r w:rsidR="00026513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0265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7EB0321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DE3D5B6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88AA752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A41C689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86A5620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276FA18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96536EC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AF8CB28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596AC0D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053457D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59DB349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DF3E06C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FF54E1A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0C1FE21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D3F2B27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B67580D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6A9BF3E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9E1506" w:rsidRPr="00EA0391" w14:paraId="10D4BEB0" w14:textId="77777777" w:rsidTr="00FB5504">
        <w:trPr>
          <w:trHeight w:val="345"/>
        </w:trPr>
        <w:tc>
          <w:tcPr>
            <w:tcW w:w="14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6926D3B2" w14:textId="68DEEAC2" w:rsidR="00F64FCB" w:rsidRPr="00026513" w:rsidRDefault="00F64FCB" w:rsidP="00942B4E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C248B">
              <w:rPr>
                <w:rFonts w:ascii="Times New Roman" w:hAnsi="Times New Roman" w:cs="Times New Roman"/>
                <w:sz w:val="20"/>
                <w:szCs w:val="20"/>
              </w:rPr>
              <w:t>Schnell</w:t>
            </w:r>
            <w:r w:rsidR="00026513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0265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1945405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267FD11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A641FF5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E2AEF59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02CDEAE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4679FA4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66415BF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8A2F896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F274ECF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2073D81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ACF63B1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1305160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5AE7BB6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1CCB290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4EAEFB0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3FA27AC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ED0F1AF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9E1506" w:rsidRPr="00EA0391" w14:paraId="1D906532" w14:textId="77777777" w:rsidTr="00FB5504">
        <w:trPr>
          <w:trHeight w:val="345"/>
        </w:trPr>
        <w:tc>
          <w:tcPr>
            <w:tcW w:w="14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4CA41FEE" w14:textId="6B6F25F1" w:rsidR="00F64FCB" w:rsidRPr="00026513" w:rsidRDefault="00F64FCB" w:rsidP="00942B4E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C248B">
              <w:rPr>
                <w:rFonts w:ascii="Times New Roman" w:hAnsi="Times New Roman" w:cs="Times New Roman"/>
                <w:sz w:val="20"/>
                <w:szCs w:val="20"/>
              </w:rPr>
              <w:t>Thomas</w:t>
            </w:r>
            <w:r w:rsidR="00026513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0265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F69DDED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B73BF97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14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289CC50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8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B6FE557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EBE1100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C9EF108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2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891BD68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0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A1C4894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5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A190ABD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DBDDE9C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2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811DA84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FF8DD9C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95A737A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E0CE5EF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FDE0120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2DE19D8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330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D92388D" w14:textId="77777777" w:rsidR="00F64FCB" w:rsidRDefault="00F64FCB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</w:tbl>
    <w:p w14:paraId="44B9E564" w14:textId="4372DA37" w:rsidR="009E1506" w:rsidRDefault="009E1506">
      <w:pPr>
        <w:rPr>
          <w:rFonts w:ascii="Times New Roman" w:hAnsi="Times New Roman" w:cs="Times New Roman"/>
          <w:sz w:val="24"/>
          <w:szCs w:val="24"/>
        </w:rPr>
      </w:pPr>
    </w:p>
    <w:p w14:paraId="282A5150" w14:textId="77777777" w:rsidR="00673571" w:rsidRDefault="00673571"/>
    <w:p w14:paraId="151D1709" w14:textId="4F230681" w:rsidR="00FE735A" w:rsidRPr="006A0E46" w:rsidRDefault="00FE735A" w:rsidP="00FE735A">
      <w:pPr>
        <w:rPr>
          <w:rFonts w:ascii="Times New Roman" w:hAnsi="Times New Roman" w:cs="Times New Roman"/>
          <w:sz w:val="24"/>
          <w:szCs w:val="24"/>
        </w:rPr>
      </w:pPr>
      <w:r w:rsidRPr="006A0E46">
        <w:rPr>
          <w:rFonts w:ascii="Times New Roman" w:hAnsi="Times New Roman" w:cs="Times New Roman"/>
          <w:sz w:val="24"/>
          <w:szCs w:val="24"/>
        </w:rPr>
        <w:t>(continua</w:t>
      </w:r>
      <w:r w:rsidR="009E1506">
        <w:rPr>
          <w:rFonts w:ascii="Times New Roman" w:hAnsi="Times New Roman" w:cs="Times New Roman"/>
          <w:sz w:val="24"/>
          <w:szCs w:val="24"/>
        </w:rPr>
        <w:t>tio</w:t>
      </w:r>
      <w:r w:rsidRPr="006A0E46">
        <w:rPr>
          <w:rFonts w:ascii="Times New Roman" w:hAnsi="Times New Roman" w:cs="Times New Roman"/>
          <w:sz w:val="24"/>
          <w:szCs w:val="24"/>
        </w:rPr>
        <w:t>n)</w:t>
      </w:r>
    </w:p>
    <w:tbl>
      <w:tblPr>
        <w:tblW w:w="14176" w:type="dxa"/>
        <w:tblInd w:w="-1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1"/>
        <w:gridCol w:w="425"/>
        <w:gridCol w:w="426"/>
        <w:gridCol w:w="425"/>
        <w:gridCol w:w="567"/>
        <w:gridCol w:w="567"/>
        <w:gridCol w:w="567"/>
        <w:gridCol w:w="709"/>
        <w:gridCol w:w="708"/>
        <w:gridCol w:w="709"/>
        <w:gridCol w:w="1134"/>
        <w:gridCol w:w="1276"/>
        <w:gridCol w:w="992"/>
        <w:gridCol w:w="1131"/>
        <w:gridCol w:w="1391"/>
        <w:gridCol w:w="1099"/>
        <w:gridCol w:w="639"/>
      </w:tblGrid>
      <w:tr w:rsidR="007D390B" w:rsidRPr="006A0E46" w14:paraId="239C246E" w14:textId="77777777" w:rsidTr="007D390B">
        <w:trPr>
          <w:cantSplit/>
          <w:trHeight w:val="2460"/>
        </w:trPr>
        <w:tc>
          <w:tcPr>
            <w:tcW w:w="1411" w:type="dxa"/>
            <w:vMerge w:val="restart"/>
            <w:tcBorders>
              <w:top w:val="single" w:sz="12" w:space="0" w:color="4472C4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BDD6EE" w:themeFill="accent5" w:themeFillTint="66"/>
            <w:hideMark/>
          </w:tcPr>
          <w:p w14:paraId="180978AF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Calibri" w:eastAsia="Times New Roman" w:hAnsi="Calibri" w:cs="Calibri"/>
                <w:color w:val="000000"/>
                <w:lang w:eastAsia="es-ES"/>
              </w:rPr>
              <w:t>  </w:t>
            </w:r>
          </w:p>
          <w:p w14:paraId="3E677ED5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Calibri" w:eastAsia="Times New Roman" w:hAnsi="Calibri" w:cs="Calibri"/>
                <w:color w:val="000000"/>
                <w:lang w:eastAsia="es-ES"/>
              </w:rPr>
              <w:t>  </w:t>
            </w:r>
          </w:p>
          <w:p w14:paraId="23798021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Calibri" w:eastAsia="Times New Roman" w:hAnsi="Calibri" w:cs="Calibri"/>
                <w:color w:val="000000"/>
                <w:lang w:eastAsia="es-ES"/>
              </w:rPr>
              <w:t>  </w:t>
            </w:r>
          </w:p>
        </w:tc>
        <w:tc>
          <w:tcPr>
            <w:tcW w:w="1276" w:type="dxa"/>
            <w:gridSpan w:val="3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07354829" w14:textId="7A7E4206" w:rsidR="00FE735A" w:rsidRPr="002A118B" w:rsidRDefault="00FE735A" w:rsidP="00FB5504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2A1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articipants (result</w:t>
            </w:r>
            <w:r w:rsidR="009E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</w:t>
            </w:r>
            <w:r w:rsidRPr="002A1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221DFC07" w14:textId="1B8264A9" w:rsidR="00FE735A" w:rsidRPr="002A118B" w:rsidRDefault="009E1506" w:rsidP="00FB5504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bookmarkStart w:id="12" w:name="bold33"/>
            <w:bookmarkStart w:id="13" w:name="italic34"/>
            <w:r w:rsidRPr="009E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Descriptive </w:t>
            </w:r>
            <w:bookmarkStart w:id="14" w:name="bold34"/>
            <w:bookmarkStart w:id="15" w:name="italic35"/>
            <w:bookmarkEnd w:id="12"/>
            <w:bookmarkEnd w:id="13"/>
            <w:r w:rsidRPr="009E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ata</w:t>
            </w:r>
            <w:bookmarkEnd w:id="14"/>
            <w:bookmarkEnd w:id="15"/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735A55AF" w14:textId="60C19791" w:rsidR="00FE735A" w:rsidRPr="002A118B" w:rsidRDefault="009E1506" w:rsidP="00FB5504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9E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Outcome data</w:t>
            </w:r>
          </w:p>
        </w:tc>
        <w:tc>
          <w:tcPr>
            <w:tcW w:w="2126" w:type="dxa"/>
            <w:gridSpan w:val="3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6B95FCCE" w14:textId="58B7E9D2" w:rsidR="00FE735A" w:rsidRPr="002A118B" w:rsidRDefault="009E1506" w:rsidP="00FB5504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ain results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741049C4" w14:textId="72DF6A33" w:rsidR="00FE735A" w:rsidRPr="002A118B" w:rsidRDefault="009E1506" w:rsidP="00FB5504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bookmarkStart w:id="16" w:name="italic43"/>
            <w:bookmarkStart w:id="17" w:name="bold44"/>
            <w:r w:rsidRPr="009E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Other analyses</w:t>
            </w:r>
            <w:bookmarkEnd w:id="16"/>
            <w:bookmarkEnd w:id="17"/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2FEAE9CD" w14:textId="026EB6A4" w:rsidR="00FE735A" w:rsidRPr="002A118B" w:rsidRDefault="009E1506" w:rsidP="00FB5504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9E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Key results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62183237" w14:textId="2292110E" w:rsidR="00FE735A" w:rsidRPr="002A118B" w:rsidRDefault="00FE735A" w:rsidP="00FB5504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2A1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imita</w:t>
            </w:r>
            <w:r w:rsidR="009E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ion</w:t>
            </w:r>
            <w:r w:rsidRPr="002A1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554B5287" w14:textId="53C2566D" w:rsidR="00FE735A" w:rsidRPr="002A118B" w:rsidRDefault="009E1506" w:rsidP="00FB5504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9E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nterpretation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45A9EA1F" w14:textId="0E814282" w:rsidR="00FE735A" w:rsidRPr="002A118B" w:rsidRDefault="009E1506" w:rsidP="00FB5504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9E1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eneralisability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22878260" w14:textId="58A511EA" w:rsidR="00FE735A" w:rsidRPr="002A118B" w:rsidRDefault="009E1506" w:rsidP="00FB5504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unding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  <w:vAlign w:val="center"/>
            <w:hideMark/>
          </w:tcPr>
          <w:p w14:paraId="43A171EB" w14:textId="4FAD10F4" w:rsidR="00FE735A" w:rsidRPr="002A118B" w:rsidRDefault="009E1506" w:rsidP="00FB5504">
            <w:pPr>
              <w:spacing w:before="100" w:beforeAutospacing="1" w:after="100" w:afterAutospacing="1" w:line="240" w:lineRule="auto"/>
              <w:ind w:left="113" w:right="11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um</w:t>
            </w:r>
          </w:p>
        </w:tc>
      </w:tr>
      <w:tr w:rsidR="007D390B" w:rsidRPr="006A0E46" w14:paraId="368503D9" w14:textId="77777777" w:rsidTr="007D390B">
        <w:trPr>
          <w:trHeight w:val="345"/>
        </w:trPr>
        <w:tc>
          <w:tcPr>
            <w:tcW w:w="1411" w:type="dxa"/>
            <w:vMerge/>
            <w:tcBorders>
              <w:top w:val="single" w:sz="6" w:space="0" w:color="auto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BDD6EE" w:themeFill="accent5" w:themeFillTint="66"/>
            <w:vAlign w:val="center"/>
            <w:hideMark/>
          </w:tcPr>
          <w:p w14:paraId="382E648E" w14:textId="77777777" w:rsidR="00FE735A" w:rsidRPr="006A0E46" w:rsidRDefault="00FE735A" w:rsidP="00942B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276" w:type="dxa"/>
            <w:gridSpan w:val="3"/>
            <w:tcBorders>
              <w:top w:val="single" w:sz="12" w:space="0" w:color="4472C4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66D47832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 </w:t>
            </w:r>
          </w:p>
        </w:tc>
        <w:tc>
          <w:tcPr>
            <w:tcW w:w="1134" w:type="dxa"/>
            <w:gridSpan w:val="2"/>
            <w:tcBorders>
              <w:top w:val="single" w:sz="12" w:space="0" w:color="4472C4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0014037D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1AD6866A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 </w:t>
            </w:r>
          </w:p>
        </w:tc>
        <w:tc>
          <w:tcPr>
            <w:tcW w:w="2126" w:type="dxa"/>
            <w:gridSpan w:val="3"/>
            <w:tcBorders>
              <w:top w:val="single" w:sz="12" w:space="0" w:color="4472C4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32EF463C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 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06635FA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 </w:t>
            </w:r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6" w:space="0" w:color="auto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0C318AEB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 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63AB1DB4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 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369F7568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 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1E67E9A8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 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137B8177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 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042264E3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  </w:t>
            </w:r>
          </w:p>
        </w:tc>
      </w:tr>
      <w:tr w:rsidR="007D390B" w:rsidRPr="006A0E46" w14:paraId="7772E4E5" w14:textId="77777777" w:rsidTr="007D390B">
        <w:trPr>
          <w:trHeight w:val="345"/>
        </w:trPr>
        <w:tc>
          <w:tcPr>
            <w:tcW w:w="1411" w:type="dxa"/>
            <w:vMerge/>
            <w:tcBorders>
              <w:top w:val="single" w:sz="6" w:space="0" w:color="auto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vAlign w:val="center"/>
            <w:hideMark/>
          </w:tcPr>
          <w:p w14:paraId="27F17C31" w14:textId="77777777" w:rsidR="00FE735A" w:rsidRPr="006A0E46" w:rsidRDefault="00FE735A" w:rsidP="00942B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76362DE7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 </w:t>
            </w:r>
          </w:p>
        </w:tc>
        <w:tc>
          <w:tcPr>
            <w:tcW w:w="42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178BE969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 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6D862999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4EF6C539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6BF8F23F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 </w:t>
            </w:r>
          </w:p>
          <w:p w14:paraId="48725339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64EF80C1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  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532B5E27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 </w:t>
            </w:r>
          </w:p>
        </w:tc>
        <w:tc>
          <w:tcPr>
            <w:tcW w:w="7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41C7E98A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 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D573823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 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06116ADD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  </w:t>
            </w:r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653D5316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  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7CA952AC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  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06D58EF8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  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49DA6495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  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5A519393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  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06975A61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  </w:t>
            </w:r>
          </w:p>
        </w:tc>
      </w:tr>
      <w:tr w:rsidR="007D390B" w:rsidRPr="006A0E46" w14:paraId="5674A60E" w14:textId="77777777" w:rsidTr="007D390B">
        <w:trPr>
          <w:trHeight w:val="540"/>
        </w:trPr>
        <w:tc>
          <w:tcPr>
            <w:tcW w:w="141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hideMark/>
          </w:tcPr>
          <w:p w14:paraId="0DC42519" w14:textId="517A4CEA" w:rsidR="00FE735A" w:rsidRPr="00026513" w:rsidRDefault="00FE735A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l Eid et al.</w:t>
            </w:r>
            <w:r w:rsidR="0002651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39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8CFE5F5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 </w:t>
            </w:r>
          </w:p>
        </w:tc>
        <w:tc>
          <w:tcPr>
            <w:tcW w:w="42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AB5B27C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78D07A7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086B6BE3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C168B41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27E90166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0E77627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 </w:t>
            </w:r>
          </w:p>
        </w:tc>
        <w:tc>
          <w:tcPr>
            <w:tcW w:w="7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AAC96AD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 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0A1D42E4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F9BE8B7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B3B7DB0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74518E2B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77C80187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EEF8643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55FE99AC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235A3374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7.8 </w:t>
            </w:r>
          </w:p>
        </w:tc>
      </w:tr>
      <w:tr w:rsidR="007D390B" w:rsidRPr="006A0E46" w14:paraId="433850EB" w14:textId="77777777" w:rsidTr="007D390B">
        <w:trPr>
          <w:trHeight w:val="480"/>
        </w:trPr>
        <w:tc>
          <w:tcPr>
            <w:tcW w:w="141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hideMark/>
          </w:tcPr>
          <w:p w14:paraId="54135AC6" w14:textId="1B3F6A19" w:rsidR="00FE735A" w:rsidRPr="005C248B" w:rsidRDefault="00FE735A" w:rsidP="00942B4E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5C248B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Büssing</w:t>
            </w:r>
            <w:r w:rsidRPr="005C248B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0265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1</w:t>
            </w:r>
            <w:r w:rsidRPr="005C248B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058E4928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E99343C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 </w:t>
            </w:r>
          </w:p>
        </w:tc>
        <w:tc>
          <w:tcPr>
            <w:tcW w:w="42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675BE30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 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E0DE97D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6C34723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7C8CE4AD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42DAE51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278541CD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 </w:t>
            </w:r>
          </w:p>
        </w:tc>
        <w:tc>
          <w:tcPr>
            <w:tcW w:w="7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E3A3049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 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595B400D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CB52344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C16BACC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F090ECF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5989E7DA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A906912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11B86F8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0815B11D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7.8 </w:t>
            </w:r>
          </w:p>
        </w:tc>
      </w:tr>
      <w:tr w:rsidR="007D390B" w:rsidRPr="006A0E46" w14:paraId="73F984F2" w14:textId="77777777" w:rsidTr="007D390B">
        <w:trPr>
          <w:trHeight w:val="480"/>
        </w:trPr>
        <w:tc>
          <w:tcPr>
            <w:tcW w:w="141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hideMark/>
          </w:tcPr>
          <w:p w14:paraId="628527BA" w14:textId="2AE2271C" w:rsidR="00FE735A" w:rsidRPr="00026513" w:rsidRDefault="00FE735A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urmus</w:t>
            </w:r>
            <w:r w:rsidR="0002651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et al.</w:t>
            </w:r>
            <w:r w:rsidR="0002651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21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2951FB0A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 </w:t>
            </w:r>
          </w:p>
        </w:tc>
        <w:tc>
          <w:tcPr>
            <w:tcW w:w="42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9187AC2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B2A534C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1CA56E3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A7418DC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2EA73F6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76F5525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 </w:t>
            </w:r>
          </w:p>
        </w:tc>
        <w:tc>
          <w:tcPr>
            <w:tcW w:w="7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5224FCD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 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05C1967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8476B85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76F4A4C1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22617F58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15F16EF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07FF78A3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EC3C653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679C586F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7.8 </w:t>
            </w:r>
          </w:p>
        </w:tc>
      </w:tr>
      <w:tr w:rsidR="007D390B" w:rsidRPr="006A0E46" w14:paraId="312FA83C" w14:textId="77777777" w:rsidTr="007D390B">
        <w:trPr>
          <w:trHeight w:val="480"/>
        </w:trPr>
        <w:tc>
          <w:tcPr>
            <w:tcW w:w="1411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BDD6EE" w:themeFill="accent5" w:themeFillTint="66"/>
            <w:hideMark/>
          </w:tcPr>
          <w:p w14:paraId="466E23F6" w14:textId="17310BA2" w:rsidR="00FE735A" w:rsidRPr="00026513" w:rsidRDefault="00FE735A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tima et al.</w:t>
            </w:r>
            <w:r w:rsidR="00026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30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0A666B83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 </w:t>
            </w:r>
          </w:p>
        </w:tc>
        <w:tc>
          <w:tcPr>
            <w:tcW w:w="426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16373D96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 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6042516C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6B3A8355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3ECD51AF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65C37F83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17FFB5BC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 </w:t>
            </w:r>
          </w:p>
        </w:tc>
        <w:tc>
          <w:tcPr>
            <w:tcW w:w="708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47EBAB6A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 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371BCB3D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4050B2CF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72E88C42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5E59B0BE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31DE511A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38DA1163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auto"/>
            <w:hideMark/>
          </w:tcPr>
          <w:p w14:paraId="20D9CC9F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4" w:space="0" w:color="000000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5E8BB871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9.3 </w:t>
            </w:r>
          </w:p>
        </w:tc>
      </w:tr>
      <w:tr w:rsidR="007D390B" w:rsidRPr="006A0E46" w14:paraId="48BB4583" w14:textId="77777777" w:rsidTr="007D390B">
        <w:trPr>
          <w:trHeight w:val="480"/>
        </w:trPr>
        <w:tc>
          <w:tcPr>
            <w:tcW w:w="141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hideMark/>
          </w:tcPr>
          <w:p w14:paraId="0C55CFD4" w14:textId="57BCE553" w:rsidR="00FE735A" w:rsidRPr="00026513" w:rsidRDefault="00FE735A" w:rsidP="00942B4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F118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m et al.</w:t>
            </w:r>
            <w:r w:rsidR="0002651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5312BD2C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2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0F033ED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A04D6FF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56B8F4EA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0988DA7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77EEE93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B934C00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0CD78A99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3ECC6F4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D996165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303A48F8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470E0D83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01293602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25098EEB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7ABC9CF1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30DDD182" w14:textId="77777777" w:rsidR="00FE735A" w:rsidRPr="00221B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221B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8.5</w:t>
            </w:r>
          </w:p>
        </w:tc>
      </w:tr>
      <w:tr w:rsidR="007D390B" w:rsidRPr="006A0E46" w14:paraId="5860C79A" w14:textId="77777777" w:rsidTr="007D390B">
        <w:trPr>
          <w:trHeight w:val="480"/>
        </w:trPr>
        <w:tc>
          <w:tcPr>
            <w:tcW w:w="141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hideMark/>
          </w:tcPr>
          <w:p w14:paraId="536691E6" w14:textId="409AE572" w:rsidR="00FE735A" w:rsidRPr="006B70AC" w:rsidRDefault="00FE735A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</w:pPr>
            <w:r w:rsidRPr="00F1181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ostovich et al.</w:t>
            </w:r>
            <w:r w:rsidR="006B70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31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20F80032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2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52C3742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3</w:t>
            </w: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C50C88C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722AA070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859D302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 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5900EA56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132AD3B1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D07D6BC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60C5D54B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 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209486C6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7D031C50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7B6226B7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7F742BD8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26C2F6EE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 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  <w:hideMark/>
          </w:tcPr>
          <w:p w14:paraId="2087CCDF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Pr="006A0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  <w:hideMark/>
          </w:tcPr>
          <w:p w14:paraId="14CB5AA2" w14:textId="77777777" w:rsidR="00FE735A" w:rsidRPr="007C5655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7C5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1</w:t>
            </w:r>
          </w:p>
        </w:tc>
      </w:tr>
      <w:tr w:rsidR="007D390B" w:rsidRPr="006A0E46" w14:paraId="21BD25BA" w14:textId="77777777" w:rsidTr="007D390B">
        <w:trPr>
          <w:trHeight w:val="480"/>
        </w:trPr>
        <w:tc>
          <w:tcPr>
            <w:tcW w:w="141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13D6351E" w14:textId="31CDBAA1" w:rsidR="00FE735A" w:rsidRPr="006B70AC" w:rsidRDefault="00FE735A" w:rsidP="00942B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11817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lastRenderedPageBreak/>
              <w:t>Kowalczyk</w:t>
            </w:r>
            <w:r w:rsidRPr="00F1181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6B7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BC06F08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42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070430C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DC90598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3E850B8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26D54AC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7561C4E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D88C3A9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7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2C716BE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AC04386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CEB56FA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  <w:p w14:paraId="2B7492DB" w14:textId="77777777" w:rsidR="00FE735A" w:rsidRPr="007E520F" w:rsidRDefault="00FE735A" w:rsidP="00942B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232B3D3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E297E71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8E49841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4B1E255" w14:textId="77777777" w:rsidR="00FE735A" w:rsidRPr="006A0E46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744C64C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54782F58" w14:textId="77777777" w:rsidR="00FE735A" w:rsidRPr="007C5655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5.3</w:t>
            </w:r>
          </w:p>
        </w:tc>
      </w:tr>
      <w:tr w:rsidR="007D390B" w:rsidRPr="006A0E46" w14:paraId="677333E5" w14:textId="77777777" w:rsidTr="007D390B">
        <w:trPr>
          <w:trHeight w:val="480"/>
        </w:trPr>
        <w:tc>
          <w:tcPr>
            <w:tcW w:w="141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705D137B" w14:textId="40A1A9B8" w:rsidR="00FE735A" w:rsidRPr="006B70AC" w:rsidRDefault="00FE735A" w:rsidP="00942B4E">
            <w:pPr>
              <w:spacing w:before="100" w:beforeAutospacing="1" w:after="100" w:afterAutospacing="1" w:line="240" w:lineRule="auto"/>
              <w:textAlignment w:val="baseline"/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</w:pPr>
            <w:r w:rsidRPr="00F1181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ucchetti et al.</w:t>
            </w:r>
            <w:r w:rsidR="006B70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28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DC13764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42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876CBC6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074399B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5D2BE82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0E35AD7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D20CD3C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E6E5C8D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7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AE15A7A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258B837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09FCACF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D341CDA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343A3C6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4EEAED6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3B5FB4B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77644E4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2F3D8DBC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9.7</w:t>
            </w:r>
          </w:p>
        </w:tc>
      </w:tr>
      <w:tr w:rsidR="007D390B" w:rsidRPr="006A0E46" w14:paraId="2E23E784" w14:textId="77777777" w:rsidTr="007D390B">
        <w:trPr>
          <w:trHeight w:val="480"/>
        </w:trPr>
        <w:tc>
          <w:tcPr>
            <w:tcW w:w="141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499AC6C9" w14:textId="20ED36D8" w:rsidR="00FE735A" w:rsidRPr="006B70AC" w:rsidRDefault="00FE735A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BA3A45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ahamid</w:t>
            </w:r>
            <w:r w:rsidR="006B70A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et al.</w:t>
            </w:r>
            <w:r w:rsidR="006B70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27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1C8EAC1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42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3E2D0DF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F73BDEC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649E871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C670B7E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830D5D0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4875BEA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7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7DDE131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615160E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1FBD74D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57F71FF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545395A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BB5F2F5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E3682DC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C47144E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6DE2BAC4" w14:textId="77777777" w:rsidR="00FE735A" w:rsidRPr="00756735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7.5</w:t>
            </w:r>
          </w:p>
        </w:tc>
      </w:tr>
      <w:tr w:rsidR="007D390B" w:rsidRPr="006A0E46" w14:paraId="53D92458" w14:textId="77777777" w:rsidTr="007D390B">
        <w:trPr>
          <w:trHeight w:val="480"/>
        </w:trPr>
        <w:tc>
          <w:tcPr>
            <w:tcW w:w="141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3275859A" w14:textId="77963E21" w:rsidR="00FE735A" w:rsidRPr="006B70AC" w:rsidRDefault="00FE735A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</w:pPr>
            <w:r w:rsidRPr="008243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hmood et al.</w:t>
            </w:r>
            <w:r w:rsidR="006B70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26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19325D5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42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51F41C1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B2A8019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8812A02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E3549FE" w14:textId="77777777" w:rsidR="00FE735A" w:rsidRDefault="00FE735A" w:rsidP="00942B4E">
            <w:pPr>
              <w:tabs>
                <w:tab w:val="center" w:pos="179"/>
              </w:tabs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  <w:p w14:paraId="5D64891C" w14:textId="77777777" w:rsidR="00FE735A" w:rsidRPr="00380EF5" w:rsidRDefault="00FE735A" w:rsidP="00942B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4ECF07A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0D27B72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7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5D69975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4C9FD8F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41151E9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7800DF8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6A4B104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727E310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03E92FC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B99B3E6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12975D0B" w14:textId="77777777" w:rsidR="00FE735A" w:rsidRPr="00824397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9</w:t>
            </w:r>
          </w:p>
        </w:tc>
      </w:tr>
      <w:tr w:rsidR="007D390B" w:rsidRPr="006A0E46" w14:paraId="7A223B4E" w14:textId="77777777" w:rsidTr="007D390B">
        <w:trPr>
          <w:trHeight w:val="480"/>
        </w:trPr>
        <w:tc>
          <w:tcPr>
            <w:tcW w:w="141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4C542A65" w14:textId="44B28E00" w:rsidR="00FE735A" w:rsidRPr="006B70AC" w:rsidRDefault="00FE735A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285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lik</w:t>
            </w:r>
            <w:r w:rsidR="006B70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etal.</w:t>
            </w:r>
            <w:r w:rsidR="006B70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43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3EB4A25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42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4884509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ACD2AB4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BEC43B0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1ED7A00" w14:textId="77777777" w:rsidR="00FE735A" w:rsidRDefault="00FE735A" w:rsidP="00942B4E">
            <w:pPr>
              <w:tabs>
                <w:tab w:val="center" w:pos="179"/>
              </w:tabs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E6E1B48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119655C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7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65249D8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DE7D1FD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16FADAE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466ACBA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1FD1E1C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678D70A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4DE5D51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1AEDF96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5CC484A9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4.5</w:t>
            </w:r>
          </w:p>
        </w:tc>
      </w:tr>
      <w:tr w:rsidR="007D390B" w:rsidRPr="006A0E46" w14:paraId="14F56BDE" w14:textId="77777777" w:rsidTr="007D390B">
        <w:trPr>
          <w:trHeight w:val="480"/>
        </w:trPr>
        <w:tc>
          <w:tcPr>
            <w:tcW w:w="1411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BDD6EE" w:themeFill="accent5" w:themeFillTint="66"/>
          </w:tcPr>
          <w:p w14:paraId="0E4A1F77" w14:textId="0F238ADF" w:rsidR="00FE735A" w:rsidRPr="006B70AC" w:rsidRDefault="00FE735A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971A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doushan et al.</w:t>
            </w:r>
            <w:r w:rsidR="006B70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36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4CA5E315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426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13058814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56422CDF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43C05D66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45CBEB98" w14:textId="77777777" w:rsidR="00FE735A" w:rsidRDefault="00FE735A" w:rsidP="00942B4E">
            <w:pPr>
              <w:tabs>
                <w:tab w:val="center" w:pos="179"/>
              </w:tabs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3B1A0262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6FDA2D1C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708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20017E44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7455AA2D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156E7863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1 </w:t>
            </w:r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4A0D2124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74BD3E3D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1B099409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5980EA12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41A09559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DEEAF6" w:themeFill="accent5" w:themeFillTint="33"/>
          </w:tcPr>
          <w:p w14:paraId="488E44E2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6.3</w:t>
            </w:r>
          </w:p>
        </w:tc>
      </w:tr>
      <w:tr w:rsidR="007D390B" w:rsidRPr="006A0E46" w14:paraId="274E4F53" w14:textId="77777777" w:rsidTr="007D390B">
        <w:trPr>
          <w:trHeight w:val="480"/>
        </w:trPr>
        <w:tc>
          <w:tcPr>
            <w:tcW w:w="1411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BDD6EE" w:themeFill="accent5" w:themeFillTint="66"/>
          </w:tcPr>
          <w:p w14:paraId="2637EE5B" w14:textId="2A124117" w:rsidR="00FE735A" w:rsidRPr="006B70AC" w:rsidRDefault="00FE735A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</w:pPr>
            <w:r w:rsidRPr="00FF46D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ooripou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et al.</w:t>
            </w:r>
            <w:r w:rsidR="006B70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38</w:t>
            </w:r>
          </w:p>
          <w:p w14:paraId="4ABFD035" w14:textId="77777777" w:rsidR="00FE735A" w:rsidRPr="005C248B" w:rsidRDefault="00FE735A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lang w:eastAsia="es-ES"/>
              </w:rPr>
            </w:pP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BA34F1B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42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31E8E16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63D9C36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49EA2A1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5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4D1D142" w14:textId="77777777" w:rsidR="00FE735A" w:rsidRDefault="00FE735A" w:rsidP="00942B4E">
            <w:pPr>
              <w:tabs>
                <w:tab w:val="center" w:pos="179"/>
              </w:tabs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055917D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DBB514E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7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62B28EE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0CDF53A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8455F7A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86CA802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B7622A6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E1C36E9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B73652F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4FD7C10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6B8D504B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8.2</w:t>
            </w:r>
          </w:p>
        </w:tc>
      </w:tr>
      <w:tr w:rsidR="007D390B" w:rsidRPr="006A0E46" w14:paraId="0F6018DC" w14:textId="77777777" w:rsidTr="007D390B">
        <w:trPr>
          <w:trHeight w:val="480"/>
        </w:trPr>
        <w:tc>
          <w:tcPr>
            <w:tcW w:w="141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0245E338" w14:textId="46E51CEC" w:rsidR="00FE735A" w:rsidRPr="006B70AC" w:rsidRDefault="00FE735A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irutinsky et al.</w:t>
            </w:r>
            <w:r w:rsidR="006B70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24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E2A9A6F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42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3736BEB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DFFEDD1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E531D6E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59CC8C5" w14:textId="77777777" w:rsidR="00FE735A" w:rsidRDefault="00FE735A" w:rsidP="00942B4E">
            <w:pPr>
              <w:tabs>
                <w:tab w:val="center" w:pos="179"/>
              </w:tabs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ACF162B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59238F9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7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5A0A1FE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E735893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A19EE4C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FD7ACDB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00F1FD6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F44F2C9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3230300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13719C1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59E3B33D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7.2</w:t>
            </w:r>
          </w:p>
        </w:tc>
      </w:tr>
      <w:tr w:rsidR="007D390B" w:rsidRPr="006A0E46" w14:paraId="48CCA869" w14:textId="77777777" w:rsidTr="007D390B">
        <w:trPr>
          <w:trHeight w:val="480"/>
        </w:trPr>
        <w:tc>
          <w:tcPr>
            <w:tcW w:w="141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74A66066" w14:textId="0C5798F5" w:rsidR="00FE735A" w:rsidRPr="005C248B" w:rsidRDefault="00FE735A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azeres et al.</w:t>
            </w:r>
            <w:r w:rsidR="006B70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34</w:t>
            </w: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DCD16E7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42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FF45A7C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C401439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154ABFE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8570E95" w14:textId="77777777" w:rsidR="00FE735A" w:rsidRDefault="00FE735A" w:rsidP="00942B4E">
            <w:pPr>
              <w:tabs>
                <w:tab w:val="center" w:pos="179"/>
              </w:tabs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ED745C3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39C4FAA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7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EA8F01E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210940D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10C98CF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B4EE7D5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D20BDC7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C1D7A12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1E0EB44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CAE6ABD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7A41C918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8.7</w:t>
            </w:r>
          </w:p>
        </w:tc>
      </w:tr>
      <w:tr w:rsidR="007D390B" w:rsidRPr="006A0E46" w14:paraId="4A72BB2C" w14:textId="77777777" w:rsidTr="007D390B">
        <w:trPr>
          <w:trHeight w:val="480"/>
        </w:trPr>
        <w:tc>
          <w:tcPr>
            <w:tcW w:w="141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6E65A65F" w14:textId="24E9F616" w:rsidR="00FE735A" w:rsidRPr="006B70AC" w:rsidRDefault="00FE735A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ieto-Ursúa</w:t>
            </w:r>
            <w:r w:rsidR="006B70A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et al.</w:t>
            </w:r>
            <w:r w:rsidR="006B70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42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CAC8FBC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42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312F7A4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9B307F9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445BA8B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2122D3B" w14:textId="77777777" w:rsidR="00FE735A" w:rsidRDefault="00FE735A" w:rsidP="00942B4E">
            <w:pPr>
              <w:tabs>
                <w:tab w:val="center" w:pos="179"/>
              </w:tabs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E5DF5E4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5AF1448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7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8A9C993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4A6E7D1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218077A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EE3C942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3ACBF12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52AE410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97C2170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A1BA78B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41F761E1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8.4</w:t>
            </w:r>
          </w:p>
        </w:tc>
      </w:tr>
      <w:tr w:rsidR="007D390B" w:rsidRPr="006A0E46" w14:paraId="20E4D167" w14:textId="77777777" w:rsidTr="007D390B">
        <w:trPr>
          <w:trHeight w:val="480"/>
        </w:trPr>
        <w:tc>
          <w:tcPr>
            <w:tcW w:w="141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2E8356EF" w14:textId="74E83506" w:rsidR="00FE735A" w:rsidRPr="006B70AC" w:rsidRDefault="00FE735A" w:rsidP="00942B4E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</w:pPr>
            <w:r w:rsidRPr="005C248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ababa et al.</w:t>
            </w:r>
            <w:r w:rsidR="006B70A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s-ES"/>
              </w:rPr>
              <w:t>20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FAAE164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42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995BFF9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0F29D08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67F131F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40D7695" w14:textId="77777777" w:rsidR="00FE735A" w:rsidRDefault="00FE735A" w:rsidP="00942B4E">
            <w:pPr>
              <w:tabs>
                <w:tab w:val="center" w:pos="179"/>
              </w:tabs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38B28AA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CA3E93C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7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73776CA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5D514FA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A927C61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0BA92F7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0A50623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5E968F3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66BEC0C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54B63EC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48452D39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7.7</w:t>
            </w:r>
          </w:p>
        </w:tc>
      </w:tr>
      <w:tr w:rsidR="007D390B" w:rsidRPr="006A0E46" w14:paraId="6AF32085" w14:textId="77777777" w:rsidTr="007D390B">
        <w:trPr>
          <w:trHeight w:val="480"/>
        </w:trPr>
        <w:tc>
          <w:tcPr>
            <w:tcW w:w="141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05423344" w14:textId="50D92348" w:rsidR="00FE735A" w:rsidRPr="006B70AC" w:rsidRDefault="00FE735A" w:rsidP="00942B4E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C248B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Rias et al.</w:t>
            </w:r>
            <w:r w:rsidR="006B70AC">
              <w:rPr>
                <w:rStyle w:val="eop"/>
                <w:rFonts w:ascii="Times New Roman" w:hAnsi="Times New Roman" w:cs="Times New Roman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7B558D2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42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31D5511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75552C7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F5581D3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E6233ED" w14:textId="77777777" w:rsidR="00FE735A" w:rsidRDefault="00FE735A" w:rsidP="00942B4E">
            <w:pPr>
              <w:tabs>
                <w:tab w:val="center" w:pos="179"/>
              </w:tabs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86ECE63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DF063CA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7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A30FC39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448E742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BDC8C91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7097C5B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1F47545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A43931C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D6F781B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85F82F7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033031CC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8.9</w:t>
            </w:r>
          </w:p>
        </w:tc>
      </w:tr>
      <w:tr w:rsidR="007D390B" w:rsidRPr="006A0E46" w14:paraId="1DDE4154" w14:textId="77777777" w:rsidTr="007D390B">
        <w:trPr>
          <w:trHeight w:val="480"/>
        </w:trPr>
        <w:tc>
          <w:tcPr>
            <w:tcW w:w="141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0C337E1E" w14:textId="271F63A8" w:rsidR="00FE735A" w:rsidRPr="006B70AC" w:rsidRDefault="00FE735A" w:rsidP="00942B4E">
            <w:pPr>
              <w:rPr>
                <w:rStyle w:val="eop"/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C248B">
              <w:rPr>
                <w:rFonts w:ascii="Times New Roman" w:hAnsi="Times New Roman" w:cs="Times New Roman"/>
                <w:sz w:val="20"/>
                <w:szCs w:val="20"/>
              </w:rPr>
              <w:t>Roberto et al.</w:t>
            </w:r>
            <w:r w:rsidR="006B7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E79E964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42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5FB666A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894B61D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C1B6CEC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32E7346" w14:textId="77777777" w:rsidR="00FE735A" w:rsidRDefault="00FE735A" w:rsidP="00942B4E">
            <w:pPr>
              <w:tabs>
                <w:tab w:val="center" w:pos="179"/>
              </w:tabs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8092098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1342ABB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7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395814A9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31D713D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B8DDC79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C4FC0FD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AAB68C7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CDF5CFA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FFED5FC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E64056D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5E31217B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7.5</w:t>
            </w:r>
          </w:p>
        </w:tc>
      </w:tr>
      <w:tr w:rsidR="007D390B" w:rsidRPr="006A0E46" w14:paraId="2688ECDA" w14:textId="77777777" w:rsidTr="007D390B">
        <w:trPr>
          <w:trHeight w:val="480"/>
        </w:trPr>
        <w:tc>
          <w:tcPr>
            <w:tcW w:w="1411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BDD6EE" w:themeFill="accent5" w:themeFillTint="66"/>
          </w:tcPr>
          <w:p w14:paraId="727CFE97" w14:textId="7DF0DC15" w:rsidR="00FE735A" w:rsidRPr="006B70AC" w:rsidRDefault="00FE735A" w:rsidP="00942B4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C24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ini</w:t>
            </w:r>
            <w:r w:rsidR="006B70AC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6B7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403FE735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426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6E95BBEF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0157BE4F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1E2C8131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2C64F9E3" w14:textId="77777777" w:rsidR="00FE735A" w:rsidRDefault="00FE735A" w:rsidP="00942B4E">
            <w:pPr>
              <w:tabs>
                <w:tab w:val="center" w:pos="179"/>
              </w:tabs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38D34A93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1CE0C814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708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76685AD0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1C70DC92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30CA7C05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6304A162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43B01713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55721203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1429DC54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auto"/>
          </w:tcPr>
          <w:p w14:paraId="24F630D3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4" w:space="0" w:color="auto"/>
              <w:right w:val="single" w:sz="12" w:space="0" w:color="4472C4"/>
            </w:tcBorders>
            <w:shd w:val="clear" w:color="auto" w:fill="DEEAF6" w:themeFill="accent5" w:themeFillTint="33"/>
          </w:tcPr>
          <w:p w14:paraId="13BBCBDF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6.7</w:t>
            </w:r>
          </w:p>
        </w:tc>
      </w:tr>
      <w:tr w:rsidR="007D390B" w:rsidRPr="006A0E46" w14:paraId="4C77E266" w14:textId="77777777" w:rsidTr="007D390B">
        <w:trPr>
          <w:trHeight w:val="480"/>
        </w:trPr>
        <w:tc>
          <w:tcPr>
            <w:tcW w:w="141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6DF31B91" w14:textId="3A0D063C" w:rsidR="00FE735A" w:rsidRPr="006B70AC" w:rsidRDefault="00FE735A" w:rsidP="00942B4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C248B">
              <w:rPr>
                <w:rFonts w:ascii="Times New Roman" w:hAnsi="Times New Roman" w:cs="Times New Roman"/>
                <w:sz w:val="20"/>
                <w:szCs w:val="20"/>
              </w:rPr>
              <w:t>Schnell</w:t>
            </w:r>
            <w:r w:rsidR="006B70AC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6B7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275889B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42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20670C3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C20A323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B1F3555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74DB985" w14:textId="77777777" w:rsidR="00FE735A" w:rsidRDefault="00FE735A" w:rsidP="00942B4E">
            <w:pPr>
              <w:tabs>
                <w:tab w:val="center" w:pos="179"/>
              </w:tabs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BD313A3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BA51267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7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6BFF07A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C796A35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8EC770E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2A01B0A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033A4F5D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F0358A8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E6D15E0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69ED120E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46DAA1A4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8.5</w:t>
            </w:r>
          </w:p>
        </w:tc>
      </w:tr>
      <w:tr w:rsidR="007D390B" w:rsidRPr="006A0E46" w14:paraId="264CFF66" w14:textId="77777777" w:rsidTr="007D390B">
        <w:trPr>
          <w:trHeight w:val="1188"/>
        </w:trPr>
        <w:tc>
          <w:tcPr>
            <w:tcW w:w="141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2E354A62" w14:textId="39AC42D4" w:rsidR="00FE735A" w:rsidRPr="006B70AC" w:rsidRDefault="00FE735A" w:rsidP="00942B4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C248B">
              <w:rPr>
                <w:rFonts w:ascii="Times New Roman" w:hAnsi="Times New Roman" w:cs="Times New Roman"/>
                <w:sz w:val="20"/>
                <w:szCs w:val="20"/>
              </w:rPr>
              <w:t>Thomas</w:t>
            </w:r>
            <w:r w:rsidR="006B70AC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6B70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D735796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42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CF3E1FE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331B893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5829712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DEA8C2B" w14:textId="77777777" w:rsidR="00FE735A" w:rsidRDefault="00FE735A" w:rsidP="00942B4E">
            <w:pPr>
              <w:tabs>
                <w:tab w:val="center" w:pos="179"/>
              </w:tabs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A102690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78A42D16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70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4D62AFD5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E006E8C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19DC77A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2CFA6C43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E18111F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C559061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1990A2F8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auto"/>
          </w:tcPr>
          <w:p w14:paraId="5CC8D3BE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3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1F6FFD16" w14:textId="77777777" w:rsidR="00FE735A" w:rsidRDefault="00FE735A" w:rsidP="00942B4E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8.2</w:t>
            </w:r>
          </w:p>
        </w:tc>
      </w:tr>
    </w:tbl>
    <w:p w14:paraId="44CE2EA1" w14:textId="347A2C40" w:rsidR="00FE735A" w:rsidRPr="008835FB" w:rsidRDefault="008835FB" w:rsidP="008835FB">
      <w:pPr>
        <w:jc w:val="center"/>
        <w:rPr>
          <w:lang w:val="en-GB"/>
        </w:rPr>
      </w:pPr>
      <w:r w:rsidRPr="008835FB">
        <w:rPr>
          <w:rFonts w:ascii="Times New Roman" w:hAnsi="Times New Roman" w:cs="Times New Roman"/>
          <w:sz w:val="24"/>
          <w:szCs w:val="24"/>
          <w:lang w:val="en-GB"/>
        </w:rPr>
        <w:t>1= recommendation contained in the study, 0= recommendation not included, NA= not applicable.</w:t>
      </w:r>
    </w:p>
    <w:p w14:paraId="055125A0" w14:textId="77777777" w:rsidR="00FE735A" w:rsidRPr="008835FB" w:rsidRDefault="00FE735A">
      <w:pPr>
        <w:rPr>
          <w:lang w:val="en-GB"/>
        </w:rPr>
      </w:pPr>
    </w:p>
    <w:sectPr w:rsidR="00FE735A" w:rsidRPr="008835FB" w:rsidSect="00F64FC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FCB"/>
    <w:rsid w:val="00026513"/>
    <w:rsid w:val="00045BEC"/>
    <w:rsid w:val="00604E1E"/>
    <w:rsid w:val="00673571"/>
    <w:rsid w:val="006B70AC"/>
    <w:rsid w:val="007309E2"/>
    <w:rsid w:val="007D390B"/>
    <w:rsid w:val="008835FB"/>
    <w:rsid w:val="009E1506"/>
    <w:rsid w:val="00F64FCB"/>
    <w:rsid w:val="00FB5504"/>
    <w:rsid w:val="00FE7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ABEC4"/>
  <w15:chartTrackingRefBased/>
  <w15:docId w15:val="{27E001E9-A780-4785-AD8D-967AAEA38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op">
    <w:name w:val="eop"/>
    <w:basedOn w:val="Fuentedeprrafopredeter"/>
    <w:rsid w:val="00F64FCB"/>
  </w:style>
  <w:style w:type="character" w:customStyle="1" w:styleId="normaltextrun">
    <w:name w:val="normaltextrun"/>
    <w:basedOn w:val="Fuentedeprrafopredeter"/>
    <w:rsid w:val="00FE73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556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aviman@alum.us.es</dc:creator>
  <cp:keywords/>
  <dc:description/>
  <cp:lastModifiedBy>juan vega escaño</cp:lastModifiedBy>
  <cp:revision>7</cp:revision>
  <dcterms:created xsi:type="dcterms:W3CDTF">2021-08-24T16:57:00Z</dcterms:created>
  <dcterms:modified xsi:type="dcterms:W3CDTF">2021-12-01T20:15:00Z</dcterms:modified>
</cp:coreProperties>
</file>